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9A159" w14:textId="7F9AF1FF" w:rsidR="00C3242A" w:rsidRPr="00A67CF3" w:rsidRDefault="002E3AEF" w:rsidP="00C3242A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ppendix </w:t>
      </w:r>
      <w:r w:rsidR="00CC2BF2">
        <w:rPr>
          <w:b/>
          <w:bCs/>
          <w:sz w:val="24"/>
          <w:szCs w:val="24"/>
        </w:rPr>
        <w:t>I</w:t>
      </w:r>
      <w:r w:rsidR="00C3242A" w:rsidRPr="00A67CF3">
        <w:rPr>
          <w:b/>
          <w:bCs/>
          <w:sz w:val="24"/>
          <w:szCs w:val="24"/>
        </w:rPr>
        <w:t>: Participa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276"/>
        <w:gridCol w:w="992"/>
        <w:gridCol w:w="851"/>
      </w:tblGrid>
      <w:tr w:rsidR="00C3242A" w:rsidRPr="00FE15AF" w14:paraId="0B31F18D" w14:textId="77777777" w:rsidTr="001528D0"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4F4F9245" w14:textId="77777777" w:rsidR="00C3242A" w:rsidRPr="00FE15AF" w:rsidRDefault="00C3242A" w:rsidP="001528D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15AF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AAB5116" w14:textId="77777777" w:rsidR="00C3242A" w:rsidRPr="00FE15AF" w:rsidRDefault="00C3242A" w:rsidP="001528D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15AF"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9528D23" w14:textId="77777777" w:rsidR="00C3242A" w:rsidRDefault="00C3242A" w:rsidP="001528D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15AF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  <w:p w14:paraId="4EFD50E1" w14:textId="77777777" w:rsidR="00C3242A" w:rsidRPr="00FE15AF" w:rsidRDefault="00C3242A" w:rsidP="001528D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6714A76B" w14:textId="77777777" w:rsidR="00C3242A" w:rsidRPr="00FE15AF" w:rsidRDefault="00C3242A" w:rsidP="001528D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15AF">
              <w:rPr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  <w:p w14:paraId="1E67B25A" w14:textId="77777777" w:rsidR="00C3242A" w:rsidRPr="00FE15AF" w:rsidRDefault="00C3242A" w:rsidP="001528D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3242A" w14:paraId="2F1B46BC" w14:textId="77777777" w:rsidTr="001528D0">
        <w:tc>
          <w:tcPr>
            <w:tcW w:w="3539" w:type="dxa"/>
            <w:tcBorders>
              <w:bottom w:val="nil"/>
              <w:right w:val="nil"/>
            </w:tcBorders>
          </w:tcPr>
          <w:p w14:paraId="160C734F" w14:textId="77777777" w:rsidR="00C3242A" w:rsidRDefault="00C3242A" w:rsidP="001528D0">
            <w:r>
              <w:t>Age (years)</w:t>
            </w:r>
          </w:p>
          <w:p w14:paraId="76B0634E" w14:textId="77777777" w:rsidR="00C3242A" w:rsidRDefault="00C3242A" w:rsidP="001528D0"/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DE9DB8" w14:textId="77777777" w:rsidR="00C3242A" w:rsidRDefault="00C3242A" w:rsidP="001528D0"/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2559BBF" w14:textId="77777777" w:rsidR="00C3242A" w:rsidRDefault="00C3242A" w:rsidP="001528D0">
            <w:r>
              <w:t>72.9 (11.2)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0944CA8D" w14:textId="77777777" w:rsidR="00C3242A" w:rsidRDefault="00C3242A" w:rsidP="001528D0">
            <w:r>
              <w:t>41-98</w:t>
            </w:r>
          </w:p>
        </w:tc>
      </w:tr>
      <w:tr w:rsidR="00C3242A" w14:paraId="37ED0A92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44756706" w14:textId="77777777" w:rsidR="00C3242A" w:rsidRDefault="00C3242A" w:rsidP="001528D0">
            <w:r>
              <w:t>Gender</w:t>
            </w:r>
          </w:p>
          <w:p w14:paraId="66FE2B04" w14:textId="77777777" w:rsidR="00C3242A" w:rsidRDefault="00C3242A" w:rsidP="001528D0">
            <w:pPr>
              <w:ind w:left="720"/>
            </w:pPr>
            <w:r>
              <w:t>Male</w:t>
            </w:r>
          </w:p>
          <w:p w14:paraId="3FC5307D" w14:textId="77777777" w:rsidR="00C3242A" w:rsidRDefault="00C3242A" w:rsidP="001528D0">
            <w:pPr>
              <w:ind w:left="720"/>
            </w:pPr>
            <w:r>
              <w:t>Female</w:t>
            </w:r>
          </w:p>
          <w:p w14:paraId="0AE204CE" w14:textId="77777777" w:rsidR="00C3242A" w:rsidRDefault="00C3242A" w:rsidP="001528D0">
            <w:pPr>
              <w:ind w:left="72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EFAB3" w14:textId="77777777" w:rsidR="00C3242A" w:rsidRDefault="00C3242A" w:rsidP="001528D0"/>
          <w:p w14:paraId="544470C7" w14:textId="580B416C" w:rsidR="00C3242A" w:rsidRDefault="00C3242A" w:rsidP="001528D0">
            <w:r>
              <w:t>48</w:t>
            </w:r>
            <w:r w:rsidR="00D02F52">
              <w:t xml:space="preserve"> </w:t>
            </w:r>
            <w:r>
              <w:t>(62%)</w:t>
            </w:r>
          </w:p>
          <w:p w14:paraId="60A774A2" w14:textId="77777777" w:rsidR="00C3242A" w:rsidRDefault="00C3242A" w:rsidP="001528D0">
            <w:r>
              <w:t>29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24BBD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B903FD2" w14:textId="77777777" w:rsidR="00C3242A" w:rsidRDefault="00C3242A" w:rsidP="001528D0"/>
        </w:tc>
      </w:tr>
      <w:tr w:rsidR="00C3242A" w14:paraId="3A286D72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18AC92DC" w14:textId="77777777" w:rsidR="00C3242A" w:rsidRDefault="00C3242A" w:rsidP="001528D0">
            <w:r>
              <w:t>Living situation</w:t>
            </w:r>
          </w:p>
          <w:p w14:paraId="2F8AD026" w14:textId="77777777" w:rsidR="00C3242A" w:rsidRDefault="00C3242A" w:rsidP="001528D0">
            <w:pPr>
              <w:ind w:left="720"/>
            </w:pPr>
            <w:r>
              <w:t>Spouse/Partner</w:t>
            </w:r>
          </w:p>
          <w:p w14:paraId="7B600D8E" w14:textId="77777777" w:rsidR="00C3242A" w:rsidRDefault="00C3242A" w:rsidP="001528D0">
            <w:pPr>
              <w:ind w:left="720"/>
            </w:pPr>
            <w:r>
              <w:t>Family</w:t>
            </w:r>
          </w:p>
          <w:p w14:paraId="2EF4F2EE" w14:textId="77777777" w:rsidR="00C3242A" w:rsidRDefault="00C3242A" w:rsidP="001528D0">
            <w:pPr>
              <w:ind w:left="720"/>
            </w:pPr>
            <w:r>
              <w:t>Lives alone</w:t>
            </w:r>
          </w:p>
          <w:p w14:paraId="06184F22" w14:textId="77777777" w:rsidR="00C3242A" w:rsidRDefault="00C3242A" w:rsidP="001528D0">
            <w:pPr>
              <w:ind w:left="720"/>
            </w:pPr>
            <w:r>
              <w:t>RACF</w:t>
            </w:r>
          </w:p>
          <w:p w14:paraId="6DA08771" w14:textId="77777777" w:rsidR="00C3242A" w:rsidRDefault="00C3242A" w:rsidP="001528D0">
            <w:pPr>
              <w:ind w:left="720"/>
            </w:pPr>
            <w:r>
              <w:t>Independent living</w:t>
            </w:r>
          </w:p>
          <w:p w14:paraId="4278EDD1" w14:textId="77777777" w:rsidR="00C3242A" w:rsidRDefault="00C3242A" w:rsidP="001528D0">
            <w:pPr>
              <w:ind w:left="72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836D4" w14:textId="77777777" w:rsidR="00C3242A" w:rsidRDefault="00C3242A" w:rsidP="001528D0"/>
          <w:p w14:paraId="516C3CEE" w14:textId="77777777" w:rsidR="00C3242A" w:rsidRDefault="00C3242A" w:rsidP="001528D0">
            <w:r>
              <w:t>36 (46.8%)</w:t>
            </w:r>
          </w:p>
          <w:p w14:paraId="406A4F1A" w14:textId="77777777" w:rsidR="00C3242A" w:rsidRDefault="00C3242A" w:rsidP="001528D0">
            <w:r>
              <w:t>16 (20.8%)</w:t>
            </w:r>
          </w:p>
          <w:p w14:paraId="49696DB7" w14:textId="77777777" w:rsidR="00C3242A" w:rsidRDefault="00C3242A" w:rsidP="001528D0">
            <w:r>
              <w:t>22 (28.6%)</w:t>
            </w:r>
          </w:p>
          <w:p w14:paraId="6CA2D414" w14:textId="77777777" w:rsidR="00C3242A" w:rsidRDefault="00C3242A" w:rsidP="001528D0">
            <w:r>
              <w:t>1 (1.3%)</w:t>
            </w:r>
          </w:p>
          <w:p w14:paraId="3DAEF1DC" w14:textId="77777777" w:rsidR="00C3242A" w:rsidRDefault="00C3242A" w:rsidP="001528D0">
            <w:r>
              <w:t>2 (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162A7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DB2A9CA" w14:textId="77777777" w:rsidR="00C3242A" w:rsidRDefault="00C3242A" w:rsidP="001528D0"/>
        </w:tc>
      </w:tr>
      <w:tr w:rsidR="00C3242A" w14:paraId="4D715535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7958C9E2" w14:textId="77777777" w:rsidR="00C3242A" w:rsidRDefault="00C3242A" w:rsidP="001528D0">
            <w:r>
              <w:t>Education Level</w:t>
            </w:r>
          </w:p>
          <w:p w14:paraId="5E45D6CA" w14:textId="77777777" w:rsidR="00C3242A" w:rsidRDefault="00C3242A" w:rsidP="001528D0">
            <w:pPr>
              <w:ind w:left="720"/>
            </w:pPr>
            <w:r>
              <w:t>&lt; Year 11/Certificate I/II</w:t>
            </w:r>
          </w:p>
          <w:p w14:paraId="384DEE9B" w14:textId="77777777" w:rsidR="00C3242A" w:rsidRDefault="00C3242A" w:rsidP="001528D0">
            <w:pPr>
              <w:ind w:left="720"/>
            </w:pPr>
            <w:r>
              <w:t>Year 12</w:t>
            </w:r>
          </w:p>
          <w:p w14:paraId="20C78761" w14:textId="77777777" w:rsidR="00C3242A" w:rsidRDefault="00C3242A" w:rsidP="001528D0">
            <w:pPr>
              <w:ind w:left="720"/>
            </w:pPr>
            <w:r>
              <w:t>Certificate III/IV</w:t>
            </w:r>
          </w:p>
          <w:p w14:paraId="21A14A44" w14:textId="77777777" w:rsidR="00C3242A" w:rsidRDefault="00C3242A" w:rsidP="001528D0">
            <w:pPr>
              <w:ind w:left="720"/>
            </w:pPr>
            <w:r>
              <w:t>Advanced Diploma</w:t>
            </w:r>
          </w:p>
          <w:p w14:paraId="43AAC4C1" w14:textId="77777777" w:rsidR="00C3242A" w:rsidRDefault="00C3242A" w:rsidP="001528D0">
            <w:pPr>
              <w:ind w:left="720"/>
            </w:pPr>
            <w:r>
              <w:t>Bachelor’s Degree</w:t>
            </w:r>
          </w:p>
          <w:p w14:paraId="094B06D8" w14:textId="46E7B62F" w:rsidR="00C3242A" w:rsidRDefault="00C3242A" w:rsidP="001528D0">
            <w:pPr>
              <w:ind w:left="720"/>
            </w:pPr>
            <w:r>
              <w:t>Grad</w:t>
            </w:r>
            <w:r w:rsidR="00A31694">
              <w:t>.</w:t>
            </w:r>
            <w:r>
              <w:t xml:space="preserve"> Diploma/Certificate</w:t>
            </w:r>
          </w:p>
          <w:p w14:paraId="1E524112" w14:textId="77777777" w:rsidR="00C3242A" w:rsidRDefault="00C3242A" w:rsidP="001528D0">
            <w:pPr>
              <w:ind w:left="720"/>
            </w:pPr>
            <w:r>
              <w:t>Postgraduate Degree</w:t>
            </w:r>
          </w:p>
          <w:p w14:paraId="549716A5" w14:textId="77777777" w:rsidR="00C3242A" w:rsidRDefault="00C3242A" w:rsidP="001528D0">
            <w:pPr>
              <w:ind w:left="720"/>
            </w:pPr>
            <w:r>
              <w:t>Unknown</w:t>
            </w:r>
          </w:p>
          <w:p w14:paraId="434CA03E" w14:textId="77777777" w:rsidR="00C3242A" w:rsidRDefault="00C3242A" w:rsidP="001528D0">
            <w:pPr>
              <w:ind w:left="72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C3E5E" w14:textId="77777777" w:rsidR="00C3242A" w:rsidRDefault="00C3242A" w:rsidP="001528D0"/>
          <w:p w14:paraId="03E17FCF" w14:textId="77777777" w:rsidR="00C3242A" w:rsidRDefault="00C3242A" w:rsidP="001528D0">
            <w:r>
              <w:t>49 (63.6%)</w:t>
            </w:r>
          </w:p>
          <w:p w14:paraId="7CF0CBC9" w14:textId="77777777" w:rsidR="00C3242A" w:rsidRDefault="00C3242A" w:rsidP="001528D0">
            <w:r>
              <w:t>8 (10.4%)</w:t>
            </w:r>
          </w:p>
          <w:p w14:paraId="3CC6E8F0" w14:textId="77777777" w:rsidR="00C3242A" w:rsidRDefault="00C3242A" w:rsidP="001528D0">
            <w:r>
              <w:t>8 (10.4%)</w:t>
            </w:r>
          </w:p>
          <w:p w14:paraId="35E31009" w14:textId="77777777" w:rsidR="00C3242A" w:rsidRDefault="00C3242A" w:rsidP="001528D0">
            <w:r>
              <w:t>2 (2.6%)</w:t>
            </w:r>
          </w:p>
          <w:p w14:paraId="62EB02BB" w14:textId="77777777" w:rsidR="00C3242A" w:rsidRDefault="00C3242A" w:rsidP="001528D0">
            <w:r>
              <w:t>7 (9.1%)</w:t>
            </w:r>
          </w:p>
          <w:p w14:paraId="6CD4BB7D" w14:textId="77777777" w:rsidR="00C3242A" w:rsidRDefault="00C3242A" w:rsidP="001528D0">
            <w:r>
              <w:t>1 (1.3%)</w:t>
            </w:r>
          </w:p>
          <w:p w14:paraId="38299868" w14:textId="77777777" w:rsidR="00C3242A" w:rsidRDefault="00C3242A" w:rsidP="001528D0">
            <w:r>
              <w:t>1 (1.3%)</w:t>
            </w:r>
          </w:p>
          <w:p w14:paraId="2EC89A22" w14:textId="77777777" w:rsidR="00C3242A" w:rsidRDefault="00C3242A" w:rsidP="001528D0">
            <w:r>
              <w:t>1 (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DE7B6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63F1765" w14:textId="77777777" w:rsidR="00C3242A" w:rsidRDefault="00C3242A" w:rsidP="001528D0"/>
        </w:tc>
      </w:tr>
      <w:tr w:rsidR="00C3242A" w14:paraId="26A5B327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0FDEB217" w14:textId="77777777" w:rsidR="00C3242A" w:rsidRDefault="00C3242A" w:rsidP="001528D0">
            <w:r>
              <w:t>Days in hospital at data collection</w:t>
            </w:r>
          </w:p>
          <w:p w14:paraId="6D62DC0B" w14:textId="77777777" w:rsidR="00C3242A" w:rsidRDefault="00C3242A" w:rsidP="001528D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07AF9" w14:textId="77777777" w:rsidR="00C3242A" w:rsidRDefault="00C3242A" w:rsidP="001528D0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A685E" w14:textId="77777777" w:rsidR="00C3242A" w:rsidRDefault="00C3242A" w:rsidP="001528D0">
            <w:r>
              <w:t>9.58 (18.2)</w:t>
            </w:r>
          </w:p>
          <w:p w14:paraId="0DA2A3AF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36E39A1" w14:textId="77777777" w:rsidR="00C3242A" w:rsidRDefault="00C3242A" w:rsidP="001528D0">
            <w:r>
              <w:t>1-119</w:t>
            </w:r>
          </w:p>
        </w:tc>
      </w:tr>
      <w:tr w:rsidR="00C3242A" w14:paraId="0A821938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3DD69498" w14:textId="77777777" w:rsidR="00C3242A" w:rsidRDefault="00C3242A" w:rsidP="001528D0">
            <w:r>
              <w:t>SMMSE</w:t>
            </w:r>
          </w:p>
          <w:p w14:paraId="6C0F5240" w14:textId="77777777" w:rsidR="00C3242A" w:rsidRDefault="00C3242A" w:rsidP="001528D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34295" w14:textId="77777777" w:rsidR="00C3242A" w:rsidRDefault="00C3242A" w:rsidP="001528D0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E262C" w14:textId="77777777" w:rsidR="00C3242A" w:rsidRDefault="00C3242A" w:rsidP="001528D0">
            <w:r>
              <w:t>27.6 (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CFB29DF" w14:textId="77777777" w:rsidR="00C3242A" w:rsidRDefault="00C3242A" w:rsidP="001528D0">
            <w:r>
              <w:t>20-30</w:t>
            </w:r>
          </w:p>
        </w:tc>
      </w:tr>
      <w:tr w:rsidR="00C3242A" w14:paraId="2B9DB839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3C0E3E94" w14:textId="77777777" w:rsidR="00C3242A" w:rsidRDefault="00C3242A" w:rsidP="001528D0">
            <w:r>
              <w:t>Admission Diagnosis</w:t>
            </w:r>
          </w:p>
          <w:p w14:paraId="09838750" w14:textId="77777777" w:rsidR="00C3242A" w:rsidRDefault="00C3242A" w:rsidP="001528D0">
            <w:pPr>
              <w:ind w:left="720"/>
            </w:pPr>
            <w:r>
              <w:t>Fall (neurological)</w:t>
            </w:r>
          </w:p>
          <w:p w14:paraId="15EACFD9" w14:textId="77777777" w:rsidR="00C3242A" w:rsidRDefault="00C3242A" w:rsidP="001528D0">
            <w:pPr>
              <w:ind w:left="720"/>
            </w:pPr>
            <w:r>
              <w:t>Fall (orthopaedic)</w:t>
            </w:r>
          </w:p>
          <w:p w14:paraId="6C346BC1" w14:textId="77777777" w:rsidR="00C3242A" w:rsidRDefault="00C3242A" w:rsidP="001528D0">
            <w:pPr>
              <w:ind w:left="720"/>
            </w:pPr>
            <w:r>
              <w:t>Fall (cardiothoracic)</w:t>
            </w:r>
          </w:p>
          <w:p w14:paraId="3216C699" w14:textId="22D32B73" w:rsidR="00C3242A" w:rsidRDefault="00C3242A" w:rsidP="001528D0">
            <w:pPr>
              <w:ind w:left="720"/>
            </w:pPr>
            <w:r>
              <w:t xml:space="preserve">Orthopaedic (not </w:t>
            </w:r>
            <w:r w:rsidR="0061203D">
              <w:t xml:space="preserve">from </w:t>
            </w:r>
            <w:r>
              <w:t>a fall)</w:t>
            </w:r>
          </w:p>
          <w:p w14:paraId="2ECD9C3F" w14:textId="6AD5FE13" w:rsidR="00C3242A" w:rsidRDefault="00C3242A" w:rsidP="001528D0">
            <w:pPr>
              <w:ind w:left="720"/>
            </w:pPr>
            <w:r>
              <w:t>Medical (not</w:t>
            </w:r>
            <w:r w:rsidR="0061203D">
              <w:t xml:space="preserve"> from</w:t>
            </w:r>
            <w:r>
              <w:t xml:space="preserve"> a fall)</w:t>
            </w:r>
          </w:p>
          <w:p w14:paraId="20EFED5D" w14:textId="77777777" w:rsidR="00C3242A" w:rsidRDefault="00C3242A" w:rsidP="001528D0">
            <w:pPr>
              <w:ind w:left="720"/>
            </w:pPr>
            <w:r>
              <w:t>Falls for Investigation</w:t>
            </w:r>
          </w:p>
          <w:p w14:paraId="2F71BF69" w14:textId="77777777" w:rsidR="00C3242A" w:rsidRDefault="00C3242A" w:rsidP="001528D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8E295" w14:textId="77777777" w:rsidR="00C3242A" w:rsidRDefault="00C3242A" w:rsidP="001528D0"/>
          <w:p w14:paraId="6AA933E3" w14:textId="77777777" w:rsidR="00C3242A" w:rsidRDefault="00C3242A" w:rsidP="001528D0">
            <w:r>
              <w:t>5 (6.5%)</w:t>
            </w:r>
          </w:p>
          <w:p w14:paraId="7838696C" w14:textId="77777777" w:rsidR="00C3242A" w:rsidRDefault="00C3242A" w:rsidP="001528D0">
            <w:r>
              <w:t>13 (16.9%)</w:t>
            </w:r>
          </w:p>
          <w:p w14:paraId="27314BE6" w14:textId="77777777" w:rsidR="00C3242A" w:rsidRDefault="00C3242A" w:rsidP="001528D0">
            <w:r>
              <w:t>4 (5.2%)</w:t>
            </w:r>
          </w:p>
          <w:p w14:paraId="29396D2E" w14:textId="77777777" w:rsidR="00C3242A" w:rsidRDefault="00C3242A" w:rsidP="001528D0">
            <w:r>
              <w:t>9 (11.7%)</w:t>
            </w:r>
          </w:p>
          <w:p w14:paraId="1B1E4126" w14:textId="77777777" w:rsidR="00C3242A" w:rsidRDefault="00C3242A" w:rsidP="001528D0">
            <w:r>
              <w:t>40 (51.9%)</w:t>
            </w:r>
          </w:p>
          <w:p w14:paraId="72B6148F" w14:textId="77777777" w:rsidR="00C3242A" w:rsidRDefault="00C3242A" w:rsidP="001528D0">
            <w:r>
              <w:t>6 (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FB646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D406CE0" w14:textId="77777777" w:rsidR="00C3242A" w:rsidRDefault="00C3242A" w:rsidP="001528D0"/>
        </w:tc>
      </w:tr>
      <w:tr w:rsidR="00C3242A" w14:paraId="783404A1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CB13D72" w14:textId="77777777" w:rsidR="00C3242A" w:rsidRDefault="00C3242A" w:rsidP="001528D0">
            <w:r>
              <w:t>Falls History in past six months</w:t>
            </w:r>
          </w:p>
          <w:p w14:paraId="168F16FB" w14:textId="77777777" w:rsidR="00C3242A" w:rsidRDefault="00C3242A" w:rsidP="001528D0">
            <w:pPr>
              <w:ind w:left="720"/>
            </w:pPr>
            <w:r>
              <w:t>Yes</w:t>
            </w:r>
          </w:p>
          <w:p w14:paraId="0A71697D" w14:textId="77777777" w:rsidR="00C3242A" w:rsidRDefault="00C3242A" w:rsidP="001528D0">
            <w:pPr>
              <w:ind w:left="720"/>
            </w:pPr>
            <w:r>
              <w:t>No</w:t>
            </w:r>
          </w:p>
          <w:p w14:paraId="3BE88CC5" w14:textId="77777777" w:rsidR="00C3242A" w:rsidRDefault="00C3242A" w:rsidP="001528D0">
            <w:pPr>
              <w:ind w:left="72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D296C" w14:textId="77777777" w:rsidR="00C3242A" w:rsidRDefault="00C3242A" w:rsidP="001528D0"/>
          <w:p w14:paraId="6DDAF57D" w14:textId="77777777" w:rsidR="00C3242A" w:rsidRDefault="00C3242A" w:rsidP="001528D0">
            <w:r>
              <w:t>43 (55.8%)</w:t>
            </w:r>
          </w:p>
          <w:p w14:paraId="0408B3C6" w14:textId="77777777" w:rsidR="00C3242A" w:rsidRDefault="00C3242A" w:rsidP="001528D0">
            <w:r>
              <w:t>34 (4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E5740A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9A19DEA" w14:textId="77777777" w:rsidR="00C3242A" w:rsidRDefault="00C3242A" w:rsidP="001528D0"/>
        </w:tc>
      </w:tr>
      <w:tr w:rsidR="00C3242A" w14:paraId="4F2612A6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7EA28088" w14:textId="77777777" w:rsidR="00C3242A" w:rsidRDefault="00C3242A" w:rsidP="001528D0">
            <w:r>
              <w:t>Falls Risk</w:t>
            </w:r>
          </w:p>
          <w:p w14:paraId="3B29DEE9" w14:textId="77777777" w:rsidR="00C3242A" w:rsidRDefault="00C3242A" w:rsidP="001528D0">
            <w:pPr>
              <w:ind w:left="720"/>
            </w:pPr>
            <w:r>
              <w:t>High</w:t>
            </w:r>
          </w:p>
          <w:p w14:paraId="50597413" w14:textId="77777777" w:rsidR="00C3242A" w:rsidRDefault="00C3242A" w:rsidP="001528D0">
            <w:pPr>
              <w:ind w:left="720"/>
            </w:pPr>
            <w:r>
              <w:t>Medium</w:t>
            </w:r>
          </w:p>
          <w:p w14:paraId="12C6D82B" w14:textId="77777777" w:rsidR="00C3242A" w:rsidRDefault="00C3242A" w:rsidP="001528D0">
            <w:pPr>
              <w:ind w:left="720"/>
            </w:pPr>
            <w:r>
              <w:t>Low</w:t>
            </w:r>
          </w:p>
          <w:p w14:paraId="715FA63C" w14:textId="77777777" w:rsidR="00C3242A" w:rsidRDefault="00C3242A" w:rsidP="001528D0">
            <w:pPr>
              <w:ind w:left="720"/>
            </w:pPr>
            <w:r>
              <w:t>Unknown</w:t>
            </w:r>
          </w:p>
          <w:p w14:paraId="7D7949F9" w14:textId="77777777" w:rsidR="00C3242A" w:rsidRDefault="00C3242A" w:rsidP="001528D0">
            <w:pPr>
              <w:ind w:left="720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7D12A" w14:textId="77777777" w:rsidR="00C3242A" w:rsidRDefault="00C3242A" w:rsidP="001528D0"/>
          <w:p w14:paraId="79C00DE6" w14:textId="77777777" w:rsidR="00C3242A" w:rsidRDefault="00C3242A" w:rsidP="001528D0">
            <w:r>
              <w:t>59 (76.6%)</w:t>
            </w:r>
          </w:p>
          <w:p w14:paraId="57E221FF" w14:textId="77777777" w:rsidR="00C3242A" w:rsidRDefault="00C3242A" w:rsidP="001528D0">
            <w:r>
              <w:t>0 (0.0%)</w:t>
            </w:r>
          </w:p>
          <w:p w14:paraId="193F0DC7" w14:textId="77777777" w:rsidR="00C3242A" w:rsidRDefault="00C3242A" w:rsidP="001528D0">
            <w:r>
              <w:t>11 (14.3%)</w:t>
            </w:r>
          </w:p>
          <w:p w14:paraId="2300527A" w14:textId="77777777" w:rsidR="00C3242A" w:rsidRDefault="00C3242A" w:rsidP="001528D0">
            <w:r>
              <w:t>7 (9.1%)</w:t>
            </w:r>
          </w:p>
          <w:p w14:paraId="5E68DB39" w14:textId="77777777" w:rsidR="00C3242A" w:rsidRDefault="00C3242A" w:rsidP="001528D0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F0FCA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1FDC2C7" w14:textId="77777777" w:rsidR="00C3242A" w:rsidRDefault="00C3242A" w:rsidP="001528D0"/>
        </w:tc>
      </w:tr>
      <w:tr w:rsidR="00C3242A" w14:paraId="4F560CF0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02A659A7" w14:textId="77777777" w:rsidR="00C3242A" w:rsidRDefault="00C3242A" w:rsidP="001528D0">
            <w:r>
              <w:lastRenderedPageBreak/>
              <w:t>Level of Supervision</w:t>
            </w:r>
          </w:p>
          <w:p w14:paraId="42CA0BFF" w14:textId="77777777" w:rsidR="00C3242A" w:rsidRDefault="00C3242A" w:rsidP="001528D0">
            <w:pPr>
              <w:ind w:left="720"/>
            </w:pPr>
            <w:r>
              <w:t>Independent</w:t>
            </w:r>
          </w:p>
          <w:p w14:paraId="5C3B158C" w14:textId="77777777" w:rsidR="00C3242A" w:rsidRDefault="00C3242A" w:rsidP="001528D0">
            <w:pPr>
              <w:ind w:left="720"/>
            </w:pPr>
            <w:r>
              <w:t>Supervision</w:t>
            </w:r>
          </w:p>
          <w:p w14:paraId="61B67985" w14:textId="4FE5BFDB" w:rsidR="00C3242A" w:rsidRDefault="00C3242A" w:rsidP="001528D0">
            <w:pPr>
              <w:ind w:left="720"/>
            </w:pPr>
            <w:r>
              <w:t>1</w:t>
            </w:r>
            <w:r w:rsidR="00F25D58">
              <w:t xml:space="preserve"> person</w:t>
            </w:r>
            <w:r>
              <w:t xml:space="preserve"> </w:t>
            </w:r>
            <w:r w:rsidR="00DC008A">
              <w:t>a</w:t>
            </w:r>
            <w:r>
              <w:t>ssist</w:t>
            </w:r>
          </w:p>
          <w:p w14:paraId="3060BF1B" w14:textId="64E74DAD" w:rsidR="00C3242A" w:rsidRDefault="00C3242A" w:rsidP="001528D0">
            <w:pPr>
              <w:ind w:left="720"/>
            </w:pPr>
            <w:r>
              <w:t xml:space="preserve">2 </w:t>
            </w:r>
            <w:r w:rsidR="008E2862">
              <w:t>people</w:t>
            </w:r>
            <w:r>
              <w:t xml:space="preserve"> </w:t>
            </w:r>
            <w:r w:rsidR="00DC008A">
              <w:t>a</w:t>
            </w:r>
            <w:r>
              <w:t>ssist</w:t>
            </w:r>
          </w:p>
          <w:p w14:paraId="0A9035D8" w14:textId="77777777" w:rsidR="00C3242A" w:rsidRDefault="00C3242A" w:rsidP="001528D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E5A70" w14:textId="77777777" w:rsidR="00C3242A" w:rsidRDefault="00C3242A" w:rsidP="001528D0"/>
          <w:p w14:paraId="799052A6" w14:textId="77777777" w:rsidR="00C3242A" w:rsidRDefault="00C3242A" w:rsidP="001528D0">
            <w:r>
              <w:t>36 (46.8%)</w:t>
            </w:r>
          </w:p>
          <w:p w14:paraId="30BFB3F3" w14:textId="77777777" w:rsidR="00C3242A" w:rsidRDefault="00C3242A" w:rsidP="001528D0">
            <w:r>
              <w:t>20 (26.0%)</w:t>
            </w:r>
          </w:p>
          <w:p w14:paraId="45673EAE" w14:textId="77777777" w:rsidR="00C3242A" w:rsidRDefault="00C3242A" w:rsidP="001528D0">
            <w:r>
              <w:t>15 (19.5%)</w:t>
            </w:r>
          </w:p>
          <w:p w14:paraId="24DC650A" w14:textId="77777777" w:rsidR="00C3242A" w:rsidRDefault="00C3242A" w:rsidP="001528D0">
            <w:r>
              <w:t>6 (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D0394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21F2188" w14:textId="77777777" w:rsidR="00C3242A" w:rsidRDefault="00C3242A" w:rsidP="001528D0"/>
        </w:tc>
      </w:tr>
      <w:tr w:rsidR="00C3242A" w14:paraId="6BEAAC79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333B254F" w14:textId="77777777" w:rsidR="00C3242A" w:rsidRDefault="00C3242A" w:rsidP="001528D0">
            <w:r>
              <w:t>Preadmission Gait Aid Use</w:t>
            </w:r>
          </w:p>
          <w:p w14:paraId="7F132488" w14:textId="77777777" w:rsidR="00C3242A" w:rsidRDefault="00C3242A" w:rsidP="001528D0">
            <w:pPr>
              <w:ind w:left="720"/>
            </w:pPr>
            <w:r>
              <w:t>None</w:t>
            </w:r>
          </w:p>
          <w:p w14:paraId="1C6D77A2" w14:textId="77777777" w:rsidR="00C3242A" w:rsidRDefault="00C3242A" w:rsidP="001528D0">
            <w:pPr>
              <w:ind w:left="720"/>
            </w:pPr>
            <w:r>
              <w:t>4WW/PUF</w:t>
            </w:r>
          </w:p>
          <w:p w14:paraId="2E935001" w14:textId="77777777" w:rsidR="00C3242A" w:rsidRDefault="00C3242A" w:rsidP="001528D0">
            <w:pPr>
              <w:ind w:left="720"/>
            </w:pPr>
            <w:r>
              <w:t>SPS</w:t>
            </w:r>
          </w:p>
          <w:p w14:paraId="6470FB25" w14:textId="77777777" w:rsidR="00C3242A" w:rsidRDefault="00C3242A" w:rsidP="001528D0">
            <w:pPr>
              <w:ind w:left="720"/>
            </w:pPr>
            <w:r>
              <w:t>Mixed</w:t>
            </w:r>
          </w:p>
          <w:p w14:paraId="5D5FB0E7" w14:textId="77777777" w:rsidR="00C3242A" w:rsidRDefault="00C3242A" w:rsidP="001528D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26E6D" w14:textId="77777777" w:rsidR="00C3242A" w:rsidRDefault="00C3242A" w:rsidP="001528D0"/>
          <w:p w14:paraId="4D2323A3" w14:textId="77777777" w:rsidR="00C3242A" w:rsidRDefault="00C3242A" w:rsidP="001528D0">
            <w:r>
              <w:t>38 (49.3%)</w:t>
            </w:r>
          </w:p>
          <w:p w14:paraId="581B0E76" w14:textId="77777777" w:rsidR="00C3242A" w:rsidRDefault="00C3242A" w:rsidP="001528D0">
            <w:r>
              <w:t>25 (32.5%)</w:t>
            </w:r>
          </w:p>
          <w:p w14:paraId="2106B470" w14:textId="77777777" w:rsidR="00C3242A" w:rsidRDefault="00C3242A" w:rsidP="001528D0">
            <w:r>
              <w:t>8 (10.4%)</w:t>
            </w:r>
          </w:p>
          <w:p w14:paraId="1944F1ED" w14:textId="77777777" w:rsidR="00C3242A" w:rsidRDefault="00C3242A" w:rsidP="001528D0">
            <w:r>
              <w:t>6 (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1BE49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EED97F0" w14:textId="77777777" w:rsidR="00C3242A" w:rsidRDefault="00C3242A" w:rsidP="001528D0"/>
        </w:tc>
      </w:tr>
      <w:tr w:rsidR="00C3242A" w14:paraId="50A8CF9B" w14:textId="77777777" w:rsidTr="001528D0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24E79971" w14:textId="77777777" w:rsidR="00C3242A" w:rsidRDefault="00C3242A" w:rsidP="001528D0">
            <w:r>
              <w:t>Current Gait Aid Use</w:t>
            </w:r>
          </w:p>
          <w:p w14:paraId="63F644B6" w14:textId="77777777" w:rsidR="00C3242A" w:rsidRDefault="00C3242A" w:rsidP="001528D0">
            <w:pPr>
              <w:ind w:left="720"/>
            </w:pPr>
            <w:r>
              <w:t>None</w:t>
            </w:r>
          </w:p>
          <w:p w14:paraId="79B6F0F3" w14:textId="77777777" w:rsidR="00C3242A" w:rsidRDefault="00C3242A" w:rsidP="001528D0">
            <w:pPr>
              <w:ind w:left="720"/>
            </w:pPr>
            <w:r>
              <w:t>4WW/PUF</w:t>
            </w:r>
          </w:p>
          <w:p w14:paraId="7A469DA0" w14:textId="77777777" w:rsidR="00C3242A" w:rsidRDefault="00C3242A" w:rsidP="001528D0">
            <w:pPr>
              <w:ind w:left="720"/>
            </w:pPr>
            <w:r>
              <w:t>Gutter Frame</w:t>
            </w:r>
          </w:p>
          <w:p w14:paraId="0219ED01" w14:textId="77777777" w:rsidR="00C3242A" w:rsidRDefault="00C3242A" w:rsidP="001528D0">
            <w:pPr>
              <w:ind w:left="720"/>
            </w:pPr>
            <w:r>
              <w:t>Hoist/WC</w:t>
            </w:r>
          </w:p>
          <w:p w14:paraId="37A5E5CD" w14:textId="77777777" w:rsidR="00C3242A" w:rsidRDefault="00C3242A" w:rsidP="001528D0">
            <w:pPr>
              <w:ind w:left="720"/>
            </w:pPr>
            <w:r>
              <w:t>FAC</w:t>
            </w:r>
          </w:p>
          <w:p w14:paraId="726DCA48" w14:textId="77777777" w:rsidR="00C3242A" w:rsidRDefault="00C3242A" w:rsidP="001528D0">
            <w:pPr>
              <w:ind w:left="720"/>
            </w:pPr>
            <w:r>
              <w:t>SPS</w:t>
            </w:r>
          </w:p>
          <w:p w14:paraId="78F610B5" w14:textId="77777777" w:rsidR="00C3242A" w:rsidRDefault="00C3242A" w:rsidP="001528D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BE6F8" w14:textId="77777777" w:rsidR="00C3242A" w:rsidRDefault="00C3242A" w:rsidP="001528D0"/>
          <w:p w14:paraId="7F086B44" w14:textId="77777777" w:rsidR="00C3242A" w:rsidRDefault="00C3242A" w:rsidP="001528D0">
            <w:r>
              <w:t>24 (31.2%)</w:t>
            </w:r>
          </w:p>
          <w:p w14:paraId="0108123B" w14:textId="77777777" w:rsidR="00C3242A" w:rsidRDefault="00C3242A" w:rsidP="001528D0">
            <w:r>
              <w:t>36 (46.8%)</w:t>
            </w:r>
          </w:p>
          <w:p w14:paraId="2DB02518" w14:textId="77777777" w:rsidR="00C3242A" w:rsidRDefault="00C3242A" w:rsidP="001528D0">
            <w:r>
              <w:t>2 (2.6%)</w:t>
            </w:r>
          </w:p>
          <w:p w14:paraId="598BE462" w14:textId="77777777" w:rsidR="00C3242A" w:rsidRDefault="00C3242A" w:rsidP="001528D0">
            <w:r>
              <w:t>7 (9.1%)</w:t>
            </w:r>
          </w:p>
          <w:p w14:paraId="66C560B3" w14:textId="77777777" w:rsidR="00C3242A" w:rsidRDefault="00C3242A" w:rsidP="001528D0">
            <w:r>
              <w:t>3 (3.9%)</w:t>
            </w:r>
          </w:p>
          <w:p w14:paraId="3D1B9423" w14:textId="77777777" w:rsidR="00C3242A" w:rsidRDefault="00C3242A" w:rsidP="001528D0">
            <w:r>
              <w:t>5 (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EC5C6" w14:textId="77777777" w:rsidR="00C3242A" w:rsidRDefault="00C3242A" w:rsidP="001528D0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FC62C92" w14:textId="77777777" w:rsidR="00C3242A" w:rsidRDefault="00C3242A" w:rsidP="001528D0"/>
        </w:tc>
      </w:tr>
      <w:tr w:rsidR="00C3242A" w14:paraId="1BD4B765" w14:textId="77777777" w:rsidTr="001528D0">
        <w:tc>
          <w:tcPr>
            <w:tcW w:w="3539" w:type="dxa"/>
            <w:tcBorders>
              <w:top w:val="nil"/>
              <w:right w:val="nil"/>
            </w:tcBorders>
          </w:tcPr>
          <w:p w14:paraId="77313CBB" w14:textId="77777777" w:rsidR="00C3242A" w:rsidRDefault="00C3242A" w:rsidP="001528D0">
            <w:r>
              <w:t>No. of Medications at time of interview</w:t>
            </w:r>
          </w:p>
          <w:p w14:paraId="36F3C074" w14:textId="77777777" w:rsidR="00C3242A" w:rsidRDefault="00C3242A" w:rsidP="001528D0"/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02AF8FC" w14:textId="77777777" w:rsidR="00C3242A" w:rsidRDefault="00C3242A" w:rsidP="001528D0"/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B9EA307" w14:textId="77777777" w:rsidR="00C3242A" w:rsidRDefault="00C3242A" w:rsidP="001528D0">
            <w:r>
              <w:t>9.7 (4.63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1FE12853" w14:textId="77777777" w:rsidR="00C3242A" w:rsidRDefault="00C3242A" w:rsidP="001528D0">
            <w:r>
              <w:t>1-29</w:t>
            </w:r>
          </w:p>
        </w:tc>
      </w:tr>
    </w:tbl>
    <w:p w14:paraId="64A96EE8" w14:textId="540DFA62" w:rsidR="00856367" w:rsidRPr="00470918" w:rsidRDefault="00856367" w:rsidP="00470918">
      <w:pPr>
        <w:spacing w:line="240" w:lineRule="auto"/>
        <w:rPr>
          <w:sz w:val="20"/>
          <w:szCs w:val="20"/>
        </w:rPr>
      </w:pPr>
      <w:r w:rsidRPr="00470918">
        <w:rPr>
          <w:b/>
          <w:bCs/>
          <w:sz w:val="20"/>
          <w:szCs w:val="20"/>
        </w:rPr>
        <w:t>Abbreviations:</w:t>
      </w:r>
      <w:r w:rsidRPr="00470918">
        <w:rPr>
          <w:sz w:val="20"/>
          <w:szCs w:val="20"/>
        </w:rPr>
        <w:t xml:space="preserve"> </w:t>
      </w:r>
      <w:r w:rsidR="00F25D58" w:rsidRPr="00470918">
        <w:rPr>
          <w:b/>
          <w:bCs/>
          <w:sz w:val="20"/>
          <w:szCs w:val="20"/>
        </w:rPr>
        <w:t>FAC:</w:t>
      </w:r>
      <w:r w:rsidR="00F25D58" w:rsidRPr="00470918">
        <w:rPr>
          <w:sz w:val="20"/>
          <w:szCs w:val="20"/>
        </w:rPr>
        <w:t xml:space="preserve"> Forearm Crutches; </w:t>
      </w:r>
      <w:r w:rsidRPr="00470918">
        <w:rPr>
          <w:b/>
          <w:bCs/>
          <w:sz w:val="20"/>
          <w:szCs w:val="20"/>
        </w:rPr>
        <w:t>N:</w:t>
      </w:r>
      <w:r w:rsidRPr="00470918">
        <w:rPr>
          <w:sz w:val="20"/>
          <w:szCs w:val="20"/>
        </w:rPr>
        <w:t xml:space="preserve"> Number;</w:t>
      </w:r>
      <w:r w:rsidR="00A31694" w:rsidRPr="00470918">
        <w:rPr>
          <w:sz w:val="20"/>
          <w:szCs w:val="20"/>
        </w:rPr>
        <w:t xml:space="preserve"> </w:t>
      </w:r>
      <w:r w:rsidR="00A31694" w:rsidRPr="00470918">
        <w:rPr>
          <w:b/>
          <w:bCs/>
          <w:sz w:val="20"/>
          <w:szCs w:val="20"/>
        </w:rPr>
        <w:t>PUF:</w:t>
      </w:r>
      <w:r w:rsidR="00A31694" w:rsidRPr="00470918">
        <w:rPr>
          <w:sz w:val="20"/>
          <w:szCs w:val="20"/>
        </w:rPr>
        <w:t xml:space="preserve"> Pick Up Frame;</w:t>
      </w:r>
      <w:r w:rsidRPr="00470918">
        <w:rPr>
          <w:sz w:val="20"/>
          <w:szCs w:val="20"/>
        </w:rPr>
        <w:t xml:space="preserve"> </w:t>
      </w:r>
      <w:r w:rsidRPr="00470918">
        <w:rPr>
          <w:b/>
          <w:bCs/>
          <w:sz w:val="20"/>
          <w:szCs w:val="20"/>
        </w:rPr>
        <w:t>RACF:</w:t>
      </w:r>
      <w:r w:rsidRPr="00470918">
        <w:rPr>
          <w:sz w:val="20"/>
          <w:szCs w:val="20"/>
        </w:rPr>
        <w:t xml:space="preserve"> Residential Aged Care Facility;</w:t>
      </w:r>
      <w:r w:rsidR="00A31694" w:rsidRPr="00470918">
        <w:rPr>
          <w:sz w:val="20"/>
          <w:szCs w:val="20"/>
        </w:rPr>
        <w:t xml:space="preserve"> </w:t>
      </w:r>
      <w:r w:rsidR="00DC008A" w:rsidRPr="00470918">
        <w:rPr>
          <w:b/>
          <w:bCs/>
          <w:sz w:val="20"/>
          <w:szCs w:val="20"/>
        </w:rPr>
        <w:t>SMMSE:</w:t>
      </w:r>
      <w:r w:rsidR="00DC008A" w:rsidRPr="00470918">
        <w:rPr>
          <w:sz w:val="20"/>
          <w:szCs w:val="20"/>
        </w:rPr>
        <w:t xml:space="preserve"> </w:t>
      </w:r>
      <w:r w:rsidR="00150993" w:rsidRPr="00470918">
        <w:rPr>
          <w:sz w:val="20"/>
          <w:szCs w:val="20"/>
        </w:rPr>
        <w:t xml:space="preserve">Standardised Mini-Mental State Examination; </w:t>
      </w:r>
      <w:r w:rsidR="00A31694" w:rsidRPr="00470918">
        <w:rPr>
          <w:b/>
          <w:bCs/>
          <w:sz w:val="20"/>
          <w:szCs w:val="20"/>
        </w:rPr>
        <w:t>SPS:</w:t>
      </w:r>
      <w:r w:rsidR="00A31694" w:rsidRPr="00470918">
        <w:rPr>
          <w:sz w:val="20"/>
          <w:szCs w:val="20"/>
        </w:rPr>
        <w:t xml:space="preserve"> Single Point Stick</w:t>
      </w:r>
      <w:r w:rsidR="00F25D58" w:rsidRPr="00470918">
        <w:rPr>
          <w:sz w:val="20"/>
          <w:szCs w:val="20"/>
        </w:rPr>
        <w:t xml:space="preserve">; </w:t>
      </w:r>
      <w:r w:rsidR="00F25D58" w:rsidRPr="00470918">
        <w:rPr>
          <w:b/>
          <w:bCs/>
          <w:sz w:val="20"/>
          <w:szCs w:val="20"/>
        </w:rPr>
        <w:t xml:space="preserve">WC: </w:t>
      </w:r>
      <w:r w:rsidR="00F25D58" w:rsidRPr="00470918">
        <w:rPr>
          <w:sz w:val="20"/>
          <w:szCs w:val="20"/>
        </w:rPr>
        <w:t>Wheelchair</w:t>
      </w:r>
    </w:p>
    <w:p w14:paraId="05D31C1F" w14:textId="77777777" w:rsidR="00C3242A" w:rsidRDefault="00C3242A" w:rsidP="00C3242A">
      <w:pPr>
        <w:spacing w:line="480" w:lineRule="auto"/>
        <w:rPr>
          <w:sz w:val="24"/>
          <w:szCs w:val="24"/>
        </w:rPr>
      </w:pPr>
    </w:p>
    <w:p w14:paraId="0EEA8D95" w14:textId="77777777" w:rsidR="00C3242A" w:rsidRDefault="00C3242A" w:rsidP="00C3242A">
      <w:pPr>
        <w:spacing w:line="480" w:lineRule="auto"/>
        <w:rPr>
          <w:sz w:val="24"/>
          <w:szCs w:val="24"/>
        </w:rPr>
      </w:pPr>
    </w:p>
    <w:p w14:paraId="2565F56E" w14:textId="77777777" w:rsidR="00B060F5" w:rsidRDefault="00B060F5"/>
    <w:sectPr w:rsidR="00B06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42A"/>
    <w:rsid w:val="00150993"/>
    <w:rsid w:val="002E3AEF"/>
    <w:rsid w:val="00422749"/>
    <w:rsid w:val="00470918"/>
    <w:rsid w:val="0061203D"/>
    <w:rsid w:val="00856367"/>
    <w:rsid w:val="008E2862"/>
    <w:rsid w:val="00A31694"/>
    <w:rsid w:val="00B060F5"/>
    <w:rsid w:val="00C3242A"/>
    <w:rsid w:val="00CA50D7"/>
    <w:rsid w:val="00CC2BF2"/>
    <w:rsid w:val="00D02F52"/>
    <w:rsid w:val="00DC008A"/>
    <w:rsid w:val="00E81785"/>
    <w:rsid w:val="00EF02A9"/>
    <w:rsid w:val="00F2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2BEB9"/>
  <w15:chartTrackingRefBased/>
  <w15:docId w15:val="{B2777B3C-3E90-4D8C-95A9-32340096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47</Characters>
  <Application>Microsoft Office Word</Application>
  <DocSecurity>0</DocSecurity>
  <Lines>11</Lines>
  <Paragraphs>3</Paragraphs>
  <ScaleCrop>false</ScaleCrop>
  <Company>Federation University Australia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Dabkowski</dc:creator>
  <cp:keywords/>
  <dc:description/>
  <cp:lastModifiedBy>Elissa Dabkowski</cp:lastModifiedBy>
  <cp:revision>4</cp:revision>
  <dcterms:created xsi:type="dcterms:W3CDTF">2023-04-06T04:58:00Z</dcterms:created>
  <dcterms:modified xsi:type="dcterms:W3CDTF">2023-04-13T05:02:00Z</dcterms:modified>
</cp:coreProperties>
</file>